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07E" w:rsidRPr="007C4F3A" w:rsidRDefault="003C507E" w:rsidP="007C4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522">
        <w:rPr>
          <w:rFonts w:ascii="Times New Roman" w:hAnsi="Times New Roman" w:cs="Times New Roman"/>
          <w:b/>
          <w:sz w:val="24"/>
          <w:szCs w:val="24"/>
        </w:rPr>
        <w:t>Table</w:t>
      </w:r>
      <w:r w:rsidR="00C43929">
        <w:rPr>
          <w:rFonts w:ascii="Times New Roman" w:hAnsi="Times New Roman" w:cs="Times New Roman"/>
          <w:b/>
          <w:sz w:val="24"/>
          <w:szCs w:val="24"/>
        </w:rPr>
        <w:t>.</w:t>
      </w:r>
      <w:r w:rsidR="007F652A" w:rsidRPr="00BC352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C3522">
        <w:rPr>
          <w:rFonts w:ascii="Times New Roman" w:hAnsi="Times New Roman" w:cs="Times New Roman"/>
          <w:b/>
          <w:sz w:val="24"/>
          <w:szCs w:val="24"/>
        </w:rPr>
        <w:t>1</w:t>
      </w:r>
      <w:r w:rsidR="007A1F55">
        <w:rPr>
          <w:rFonts w:ascii="Times New Roman" w:hAnsi="Times New Roman" w:cs="Times New Roman"/>
          <w:b/>
          <w:sz w:val="24"/>
          <w:szCs w:val="24"/>
        </w:rPr>
        <w:t>.</w:t>
      </w:r>
      <w:r w:rsidRPr="007C4F3A">
        <w:rPr>
          <w:rFonts w:ascii="Times New Roman" w:hAnsi="Times New Roman" w:cs="Times New Roman"/>
          <w:sz w:val="24"/>
          <w:szCs w:val="24"/>
        </w:rPr>
        <w:t xml:space="preserve"> </w:t>
      </w:r>
      <w:r w:rsidR="007F652A" w:rsidRPr="007C4F3A">
        <w:rPr>
          <w:rFonts w:ascii="Times New Roman" w:hAnsi="Times New Roman" w:cs="Times New Roman"/>
          <w:sz w:val="24"/>
          <w:szCs w:val="24"/>
        </w:rPr>
        <w:t>GO</w:t>
      </w:r>
      <w:r w:rsidRPr="007C4F3A">
        <w:rPr>
          <w:rFonts w:ascii="Times New Roman" w:hAnsi="Times New Roman" w:cs="Times New Roman"/>
          <w:sz w:val="24"/>
          <w:szCs w:val="24"/>
        </w:rPr>
        <w:t xml:space="preserve"> enrichment</w:t>
      </w:r>
      <w:r w:rsidR="00EA0D36" w:rsidRPr="007C4F3A">
        <w:rPr>
          <w:rFonts w:ascii="Times New Roman" w:hAnsi="Times New Roman" w:cs="Times New Roman"/>
          <w:sz w:val="24"/>
          <w:szCs w:val="24"/>
        </w:rPr>
        <w:t xml:space="preserve"> analysis for the module gene</w:t>
      </w:r>
      <w:r w:rsidR="007C4F3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488"/>
        <w:gridCol w:w="7147"/>
        <w:gridCol w:w="1268"/>
        <w:gridCol w:w="2249"/>
      </w:tblGrid>
      <w:tr w:rsidR="006A2E10" w:rsidRPr="007C4F3A" w:rsidTr="0020179F">
        <w:trPr>
          <w:trHeight w:val="278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E10" w:rsidRPr="007C4F3A" w:rsidRDefault="006A2E10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E10" w:rsidRPr="007C4F3A" w:rsidRDefault="006A2E10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7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E10" w:rsidRPr="007C4F3A" w:rsidRDefault="006A2E10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E10" w:rsidRPr="007C4F3A" w:rsidRDefault="006A2E10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E10" w:rsidRPr="007C4F3A" w:rsidRDefault="006A2E10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 w:val="restart"/>
            <w:tcBorders>
              <w:top w:val="single" w:sz="4" w:space="0" w:color="auto"/>
            </w:tcBorders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C4F3A">
              <w:rPr>
                <w:rFonts w:ascii="Times New Roman" w:hAnsi="Times New Roman" w:cs="Times New Roman"/>
              </w:rPr>
              <w:t>Greenyellow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281</w:t>
            </w:r>
          </w:p>
        </w:tc>
        <w:tc>
          <w:tcPr>
            <w:tcW w:w="72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39E-1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310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NA recombin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79E-07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072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telomere maintenan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.11E-04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907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aromatic amino acid family biosynthe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14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0105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histidine biosynthe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45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1902600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proton transmembrane transpor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.55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289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nucleotide-excision repai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.71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regulation of transcription, DNA-templat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7.10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072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ouble-strand break repair via homologous recombin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47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45116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protein neddyl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47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30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ouble-strand break repair via nonhomologous end join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47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97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cellular response to DNA damage 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47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420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arginyl-tRNA aminoacyl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9.47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367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1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19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tRNA wobble uridine modif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47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43161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419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alanyl-tRNA aminoacyl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34227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tRNA thio-modif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302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ouble-strand break repai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5110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NA ligation involved in DNA repai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260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.85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139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.94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891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intra-Golgi vesicle-mediated transpor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.97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821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chloride transpor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.97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 w:val="restart"/>
            <w:tcBorders>
              <w:top w:val="single" w:sz="4" w:space="0" w:color="auto"/>
            </w:tcBorders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Lightcyan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8610</w:t>
            </w:r>
          </w:p>
        </w:tc>
        <w:tc>
          <w:tcPr>
            <w:tcW w:w="72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lipid biosynthetic proces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53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.08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7142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malate transmembrane transpor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6.86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520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cellular amino acid me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35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 w:val="restart"/>
            <w:tcBorders>
              <w:top w:val="single" w:sz="4" w:space="0" w:color="auto"/>
            </w:tcBorders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F3A">
              <w:rPr>
                <w:rFonts w:ascii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72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28E-04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15986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ATP synthesis coupled proton transpor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72E-04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0079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regulation of cyclin-dependent protein serine/threonine kinase activ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46E-04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633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fatty acid biosynthe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64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04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N-acetylglucosamine me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5.90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6096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lycoly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6.23E-03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4603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ATP metabol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15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8654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phospholipid biosynthe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48E-02</w:t>
            </w:r>
          </w:p>
        </w:tc>
      </w:tr>
      <w:tr w:rsidR="008E6B9A" w:rsidRPr="007C4F3A" w:rsidTr="0020179F">
        <w:trPr>
          <w:trHeight w:val="278"/>
        </w:trPr>
        <w:tc>
          <w:tcPr>
            <w:tcW w:w="1358" w:type="dxa"/>
            <w:vMerge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9082</w:t>
            </w:r>
          </w:p>
        </w:tc>
        <w:tc>
          <w:tcPr>
            <w:tcW w:w="7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branched-chain amino acid biosynthetic proc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1.85E-02</w:t>
            </w:r>
          </w:p>
        </w:tc>
      </w:tr>
      <w:tr w:rsidR="008E6B9A" w:rsidRPr="007C4F3A" w:rsidTr="00022B9C">
        <w:trPr>
          <w:trHeight w:val="278"/>
        </w:trPr>
        <w:tc>
          <w:tcPr>
            <w:tcW w:w="1358" w:type="dxa"/>
            <w:vMerge/>
            <w:tcBorders>
              <w:bottom w:val="single" w:sz="4" w:space="0" w:color="auto"/>
            </w:tcBorders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GO:0007005</w:t>
            </w:r>
          </w:p>
        </w:tc>
        <w:tc>
          <w:tcPr>
            <w:tcW w:w="72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mitochondrion organiz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6B9A" w:rsidRPr="007C4F3A" w:rsidRDefault="008E6B9A" w:rsidP="007C4F3A">
            <w:pPr>
              <w:spacing w:line="480" w:lineRule="auto"/>
              <w:jc w:val="center"/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</w:pPr>
            <w:r w:rsidRPr="007C4F3A">
              <w:rPr>
                <w:rFonts w:ascii="Times New Roman" w:eastAsia="HY중고딕" w:hAnsi="Times New Roman" w:cs="Times New Roman"/>
                <w:bCs/>
                <w:color w:val="000000"/>
                <w:sz w:val="24"/>
                <w:szCs w:val="24"/>
              </w:rPr>
              <w:t>2.70E-02</w:t>
            </w:r>
          </w:p>
        </w:tc>
      </w:tr>
    </w:tbl>
    <w:p w:rsidR="005B358E" w:rsidRPr="007C4F3A" w:rsidRDefault="005B358E" w:rsidP="007C4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B358E" w:rsidRPr="007C4F3A" w:rsidSect="003C50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4C9" w:rsidRDefault="001934C9" w:rsidP="007F652A">
      <w:pPr>
        <w:spacing w:after="0" w:line="240" w:lineRule="auto"/>
      </w:pPr>
      <w:r>
        <w:separator/>
      </w:r>
    </w:p>
  </w:endnote>
  <w:endnote w:type="continuationSeparator" w:id="0">
    <w:p w:rsidR="001934C9" w:rsidRDefault="001934C9" w:rsidP="007F6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4C9" w:rsidRDefault="001934C9" w:rsidP="007F652A">
      <w:pPr>
        <w:spacing w:after="0" w:line="240" w:lineRule="auto"/>
      </w:pPr>
      <w:r>
        <w:separator/>
      </w:r>
    </w:p>
  </w:footnote>
  <w:footnote w:type="continuationSeparator" w:id="0">
    <w:p w:rsidR="001934C9" w:rsidRDefault="001934C9" w:rsidP="007F6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07E"/>
    <w:rsid w:val="00022B9C"/>
    <w:rsid w:val="00192F48"/>
    <w:rsid w:val="001934C9"/>
    <w:rsid w:val="0020179F"/>
    <w:rsid w:val="002B4816"/>
    <w:rsid w:val="003C507E"/>
    <w:rsid w:val="005B358E"/>
    <w:rsid w:val="00637DAB"/>
    <w:rsid w:val="006A2E10"/>
    <w:rsid w:val="007A1F55"/>
    <w:rsid w:val="007C2094"/>
    <w:rsid w:val="007C4F3A"/>
    <w:rsid w:val="007D4140"/>
    <w:rsid w:val="007F652A"/>
    <w:rsid w:val="008E6B9A"/>
    <w:rsid w:val="009F72A7"/>
    <w:rsid w:val="00A83260"/>
    <w:rsid w:val="00AC0EBB"/>
    <w:rsid w:val="00BC3522"/>
    <w:rsid w:val="00C43929"/>
    <w:rsid w:val="00C478F5"/>
    <w:rsid w:val="00D469DD"/>
    <w:rsid w:val="00E12BAD"/>
    <w:rsid w:val="00E4527C"/>
    <w:rsid w:val="00E84427"/>
    <w:rsid w:val="00EA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34D1E4-A547-4587-804A-7A6DDA18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0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5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C50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F65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F652A"/>
  </w:style>
  <w:style w:type="paragraph" w:styleId="a6">
    <w:name w:val="footer"/>
    <w:basedOn w:val="a"/>
    <w:link w:val="Char0"/>
    <w:uiPriority w:val="99"/>
    <w:unhideWhenUsed/>
    <w:rsid w:val="007F65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F6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7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3AE68-F77B-4C6F-BB3F-B9D32DD26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3</cp:revision>
  <dcterms:created xsi:type="dcterms:W3CDTF">2022-12-04T10:45:00Z</dcterms:created>
  <dcterms:modified xsi:type="dcterms:W3CDTF">2023-03-10T04:59:00Z</dcterms:modified>
</cp:coreProperties>
</file>